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78"/>
        <w:gridCol w:w="569"/>
        <w:gridCol w:w="291"/>
        <w:gridCol w:w="596"/>
        <w:gridCol w:w="204"/>
        <w:gridCol w:w="697"/>
        <w:gridCol w:w="357"/>
        <w:gridCol w:w="731"/>
        <w:gridCol w:w="204"/>
        <w:gridCol w:w="733"/>
      </w:tblGrid>
      <w:tr w:rsidR="00044F23" w:rsidRPr="008A4895" w14:paraId="7B6EF716" w14:textId="77777777" w:rsidTr="00044F23">
        <w:trPr>
          <w:trHeight w:val="276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E333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upplementary Table 1. Comparison of general characteristics between participants who have</w:t>
            </w:r>
          </w:p>
        </w:tc>
      </w:tr>
      <w:tr w:rsidR="00044F23" w:rsidRPr="008A4895" w14:paraId="7A8F1D3C" w14:textId="77777777" w:rsidTr="00044F23">
        <w:trPr>
          <w:trHeight w:val="276"/>
        </w:trPr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A05D8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                                        and have not attended single follow-up examination.</w:t>
            </w:r>
          </w:p>
        </w:tc>
      </w:tr>
      <w:tr w:rsidR="00044F23" w:rsidRPr="008A4895" w14:paraId="1BD0027F" w14:textId="77777777" w:rsidTr="00044F23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618B0B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15C4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ttended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C1D7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3371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id not attend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43D5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FCE452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d</w:t>
            </w:r>
            <w:r w:rsidRPr="008A4895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value</w:t>
            </w:r>
          </w:p>
        </w:tc>
      </w:tr>
      <w:tr w:rsidR="00044F23" w:rsidRPr="008A4895" w14:paraId="6CCB1E76" w14:textId="77777777" w:rsidTr="00044F23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FC7A69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F0D16F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4725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93CA5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567E" w14:textId="77777777" w:rsidR="00044F23" w:rsidRPr="008A4895" w:rsidRDefault="00044F23" w:rsidP="00044F2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BADD5E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44F23" w:rsidRPr="008A4895" w14:paraId="234B3846" w14:textId="77777777" w:rsidTr="00044F23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5C815D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BA739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n=1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B18C2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1CF9F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n=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6FE6C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BB5225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44F23" w:rsidRPr="008A4895" w14:paraId="0515A4C3" w14:textId="77777777" w:rsidTr="00044F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9F63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ge,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5727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6A3B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250A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AEAD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E59D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6571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7CBC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2C96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4CBC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044F23" w:rsidRPr="008A4895" w14:paraId="59E41856" w14:textId="77777777" w:rsidTr="00044F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85DD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2B88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B562" w14:textId="77777777" w:rsidR="00044F23" w:rsidRPr="008A4895" w:rsidRDefault="00044F23" w:rsidP="00044F23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3431" w14:textId="77777777" w:rsidR="00044F23" w:rsidRPr="008A4895" w:rsidRDefault="00044F23" w:rsidP="00044F2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E921" w14:textId="77777777" w:rsidR="00044F23" w:rsidRPr="008A4895" w:rsidRDefault="00044F23" w:rsidP="00044F2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9312" w14:textId="77777777" w:rsidR="00044F23" w:rsidRPr="008A4895" w:rsidRDefault="00044F23" w:rsidP="00044F2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F71F" w14:textId="77777777" w:rsidR="00044F23" w:rsidRPr="008A4895" w:rsidRDefault="00044F23" w:rsidP="00044F23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5B71" w14:textId="77777777" w:rsidR="00044F23" w:rsidRPr="008A4895" w:rsidRDefault="00044F23" w:rsidP="00044F2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EF92" w14:textId="77777777" w:rsidR="00044F23" w:rsidRPr="008A4895" w:rsidRDefault="00044F23" w:rsidP="00044F2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6EA3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044F23" w:rsidRPr="008A4895" w14:paraId="71D2AAFC" w14:textId="77777777" w:rsidTr="00044F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9321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2471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D985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8E52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4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B2D0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92EE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853C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214B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7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138F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4292" w14:textId="77777777" w:rsidR="00044F23" w:rsidRPr="008A4895" w:rsidRDefault="00044F23" w:rsidP="00044F2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44F23" w:rsidRPr="008A4895" w14:paraId="3AF84604" w14:textId="77777777" w:rsidTr="00044F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7E7B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151E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F0F9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4876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5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C610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1C91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CED4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60EC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29A1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F4E8" w14:textId="77777777" w:rsidR="00044F23" w:rsidRPr="008A4895" w:rsidRDefault="00044F23" w:rsidP="00044F2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44F23" w:rsidRPr="008A4895" w14:paraId="1EB24368" w14:textId="77777777" w:rsidTr="00044F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EA35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. metabolic abnormal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DC87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08C1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8232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86D7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B54E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4AF4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2F69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8E88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EAE0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9</w:t>
            </w:r>
          </w:p>
        </w:tc>
      </w:tr>
      <w:tr w:rsidR="00044F23" w:rsidRPr="008A4895" w14:paraId="7C7022AB" w14:textId="77777777" w:rsidTr="00044F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B0D1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ystolic blood pressure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1911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8488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29B3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9F21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8C6D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30D4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F8FA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5EFE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1DBF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6</w:t>
            </w:r>
          </w:p>
        </w:tc>
      </w:tr>
      <w:tr w:rsidR="00044F23" w:rsidRPr="008A4895" w14:paraId="46536054" w14:textId="77777777" w:rsidTr="00044F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E4BE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iastolic blood pressure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3926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1E79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0696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8147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8A5C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D824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CC7E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01CD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CB0C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3</w:t>
            </w:r>
          </w:p>
        </w:tc>
      </w:tr>
      <w:tr w:rsidR="00044F23" w:rsidRPr="008A4895" w14:paraId="07526A02" w14:textId="77777777" w:rsidTr="00044F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4F9C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eight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C607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B06A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C359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1C4E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9043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2F76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8288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6BE2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73B9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044F23" w:rsidRPr="008A4895" w14:paraId="5EDBAF42" w14:textId="77777777" w:rsidTr="00044F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947B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eight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3703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192C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97D5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A0F7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14BA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D3C0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3EB9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0E1C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05EA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044F23" w:rsidRPr="008A4895" w14:paraId="69EB2769" w14:textId="77777777" w:rsidTr="00044F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5B3B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ody mass index, kg/m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C1A0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CCC6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A3DD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509E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967D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1220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31DD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B5C4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E8CF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8</w:t>
            </w:r>
          </w:p>
        </w:tc>
      </w:tr>
      <w:tr w:rsidR="00044F23" w:rsidRPr="008A4895" w14:paraId="31EE37FB" w14:textId="77777777" w:rsidTr="00044F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DBA8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aist circumference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A72F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5FF5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2873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9393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5966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8694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C484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D33E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E2D1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1</w:t>
            </w:r>
          </w:p>
        </w:tc>
      </w:tr>
      <w:tr w:rsidR="00044F23" w:rsidRPr="008A4895" w14:paraId="6D90481D" w14:textId="77777777" w:rsidTr="00044F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59AC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at mass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EBE3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131E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53D1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64AC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FC1E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D860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ADAC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6E4F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A9D5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3</w:t>
            </w:r>
          </w:p>
        </w:tc>
      </w:tr>
      <w:tr w:rsidR="00044F23" w:rsidRPr="008A4895" w14:paraId="670647EB" w14:textId="77777777" w:rsidTr="00044F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6490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keletal muscle mass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D509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8341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04F2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7175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8286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3F26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6101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5926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F553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044F23" w:rsidRPr="008A4895" w14:paraId="4BA00655" w14:textId="77777777" w:rsidTr="00044F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E93F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otal cholesterol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FECA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4A3F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3BEF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3324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B477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D82D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10DC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BF96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941D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5</w:t>
            </w:r>
          </w:p>
        </w:tc>
      </w:tr>
      <w:tr w:rsidR="00044F23" w:rsidRPr="008A4895" w14:paraId="1F6AF7A2" w14:textId="77777777" w:rsidTr="00044F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D700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riglyceride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F8F6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C6AB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44AB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36F3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F884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E40D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A98F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768B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70B1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7</w:t>
            </w:r>
          </w:p>
        </w:tc>
      </w:tr>
      <w:tr w:rsidR="00044F23" w:rsidRPr="008A4895" w14:paraId="52A121AB" w14:textId="77777777" w:rsidTr="00044F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B510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DL cholesterol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19A3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7D40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BD77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676F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C1B3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C898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3D84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EA0B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497D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1</w:t>
            </w:r>
          </w:p>
        </w:tc>
      </w:tr>
      <w:tr w:rsidR="00044F23" w:rsidRPr="008A4895" w14:paraId="7E419102" w14:textId="77777777" w:rsidTr="00044F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6E1F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DL cholesterol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5C4D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C2ED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C67A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21FE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E7C9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F40B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24A9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38FE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3AB2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9</w:t>
            </w:r>
          </w:p>
        </w:tc>
      </w:tr>
      <w:tr w:rsidR="00044F23" w:rsidRPr="008A4895" w14:paraId="39BA32E8" w14:textId="77777777" w:rsidTr="00044F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EB78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asting blood glucose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2A3F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6997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69E5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5E32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6799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44B5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8B5A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CCFD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0930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044F23" w:rsidRPr="008A4895" w14:paraId="08BDFC9E" w14:textId="77777777" w:rsidTr="00044F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B829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nsulin, mIU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DA7B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7580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A104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F77C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3282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4C44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9889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77DB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D19C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9</w:t>
            </w:r>
          </w:p>
        </w:tc>
      </w:tr>
      <w:tr w:rsidR="00044F23" w:rsidRPr="008A4895" w14:paraId="31E25B53" w14:textId="77777777" w:rsidTr="00044F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F84C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aemoglobin A1c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7B54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FD30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F2B3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BC2E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13FD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C4AC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ECC0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5BAB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6167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044F23" w:rsidRPr="008A4895" w14:paraId="2A0D0E60" w14:textId="77777777" w:rsidTr="00044F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4DC0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OMA-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AD58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E6B5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6A25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F6B7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AC2F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81E3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89DB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465C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3347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8</w:t>
            </w:r>
          </w:p>
        </w:tc>
      </w:tr>
      <w:tr w:rsidR="00044F23" w:rsidRPr="008A4895" w14:paraId="4EC58904" w14:textId="77777777" w:rsidTr="00044F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3BC9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6FBB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0703" w14:textId="77777777" w:rsidR="00044F23" w:rsidRPr="008A4895" w:rsidRDefault="00044F23" w:rsidP="00044F23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F321" w14:textId="77777777" w:rsidR="00044F23" w:rsidRPr="008A4895" w:rsidRDefault="00044F23" w:rsidP="00044F2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082F" w14:textId="77777777" w:rsidR="00044F23" w:rsidRPr="008A4895" w:rsidRDefault="00044F23" w:rsidP="00044F2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F30E" w14:textId="77777777" w:rsidR="00044F23" w:rsidRPr="008A4895" w:rsidRDefault="00044F23" w:rsidP="00044F2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1CDB" w14:textId="77777777" w:rsidR="00044F23" w:rsidRPr="008A4895" w:rsidRDefault="00044F23" w:rsidP="00044F23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BCF3" w14:textId="77777777" w:rsidR="00044F23" w:rsidRPr="008A4895" w:rsidRDefault="00044F23" w:rsidP="00044F2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8360" w14:textId="77777777" w:rsidR="00044F23" w:rsidRPr="008A4895" w:rsidRDefault="00044F23" w:rsidP="00044F2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F68F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044F23" w:rsidRPr="008A4895" w14:paraId="27783E13" w14:textId="77777777" w:rsidTr="00044F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39B8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0476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FAAE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E0EC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5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6D03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FD87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2465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1660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38FE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3321" w14:textId="77777777" w:rsidR="00044F23" w:rsidRPr="008A4895" w:rsidRDefault="00044F23" w:rsidP="00044F2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44F23" w:rsidRPr="008A4895" w14:paraId="30810B1C" w14:textId="77777777" w:rsidTr="00044F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2483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859D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B193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3091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EE31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742B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4918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15C1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6680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3117" w14:textId="77777777" w:rsidR="00044F23" w:rsidRPr="008A4895" w:rsidRDefault="00044F23" w:rsidP="00044F2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44F23" w:rsidRPr="008A4895" w14:paraId="437C55EE" w14:textId="77777777" w:rsidTr="00044F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FD26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7BB1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E375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D526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DDE2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0117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AEF7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0AE1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28B6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B931" w14:textId="77777777" w:rsidR="00044F23" w:rsidRPr="008A4895" w:rsidRDefault="00044F23" w:rsidP="00044F2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44F23" w:rsidRPr="008A4895" w14:paraId="06AFFF4F" w14:textId="77777777" w:rsidTr="00044F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7018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rin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FA05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7F96" w14:textId="77777777" w:rsidR="00044F23" w:rsidRPr="008A4895" w:rsidRDefault="00044F23" w:rsidP="00044F23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7B4E" w14:textId="77777777" w:rsidR="00044F23" w:rsidRPr="008A4895" w:rsidRDefault="00044F23" w:rsidP="00044F2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22B3" w14:textId="77777777" w:rsidR="00044F23" w:rsidRPr="008A4895" w:rsidRDefault="00044F23" w:rsidP="00044F2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EBD2" w14:textId="77777777" w:rsidR="00044F23" w:rsidRPr="008A4895" w:rsidRDefault="00044F23" w:rsidP="00044F2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9301" w14:textId="77777777" w:rsidR="00044F23" w:rsidRPr="008A4895" w:rsidRDefault="00044F23" w:rsidP="00044F23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84A7" w14:textId="77777777" w:rsidR="00044F23" w:rsidRPr="008A4895" w:rsidRDefault="00044F23" w:rsidP="00044F2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B4BD" w14:textId="77777777" w:rsidR="00044F23" w:rsidRPr="008A4895" w:rsidRDefault="00044F23" w:rsidP="00044F2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87BC" w14:textId="77777777" w:rsidR="00044F23" w:rsidRPr="008A4895" w:rsidRDefault="00044F23" w:rsidP="00044F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9</w:t>
            </w:r>
          </w:p>
        </w:tc>
      </w:tr>
      <w:tr w:rsidR="00044F23" w:rsidRPr="008A4895" w14:paraId="0D799CE7" w14:textId="77777777" w:rsidTr="00044F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1C2B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6661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5907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2774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52AD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7FE7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9E95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6F8E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619F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CBBA" w14:textId="77777777" w:rsidR="00044F23" w:rsidRPr="008A4895" w:rsidRDefault="00044F23" w:rsidP="00044F2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44F23" w:rsidRPr="008A4895" w14:paraId="655A990C" w14:textId="77777777" w:rsidTr="00044F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06FD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CCCF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042E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3087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8063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2B89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EAE1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97D9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3F11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43D9" w14:textId="77777777" w:rsidR="00044F23" w:rsidRPr="008A4895" w:rsidRDefault="00044F23" w:rsidP="00044F2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44F23" w:rsidRPr="008A4895" w14:paraId="03521963" w14:textId="77777777" w:rsidTr="00044F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4A8F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2AB0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7A82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752A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8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9EFA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CB0B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1FF8" w14:textId="77777777" w:rsidR="00044F23" w:rsidRPr="008A4895" w:rsidRDefault="00044F23" w:rsidP="00044F23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1EB2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8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75F2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923D" w14:textId="77777777" w:rsidR="00044F23" w:rsidRPr="008A4895" w:rsidRDefault="00044F23" w:rsidP="00044F2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44F23" w:rsidRPr="008A4895" w14:paraId="68F4CB82" w14:textId="77777777" w:rsidTr="00044F23">
        <w:trPr>
          <w:trHeight w:val="276"/>
        </w:trPr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9BAA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he values are presented as number (percentage) or mean±standard deviation.</w:t>
            </w:r>
          </w:p>
        </w:tc>
      </w:tr>
      <w:tr w:rsidR="00044F23" w:rsidRPr="008A4895" w14:paraId="5CBA7C9A" w14:textId="77777777" w:rsidTr="00044F23">
        <w:trPr>
          <w:trHeight w:val="276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29A6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DL: high-density lipoprotein</w:t>
            </w:r>
          </w:p>
        </w:tc>
      </w:tr>
      <w:tr w:rsidR="00044F23" w:rsidRPr="008A4895" w14:paraId="4CA82254" w14:textId="77777777" w:rsidTr="00044F23">
        <w:trPr>
          <w:trHeight w:val="276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FBBB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DL: low-density lipoprotein</w:t>
            </w:r>
          </w:p>
        </w:tc>
      </w:tr>
      <w:tr w:rsidR="00044F23" w:rsidRPr="008A4895" w14:paraId="6A3449CC" w14:textId="77777777" w:rsidTr="00044F23">
        <w:trPr>
          <w:trHeight w:val="276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D1D8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OMA-IR: homeostatic model assessment of insulin resistance</w:t>
            </w:r>
          </w:p>
        </w:tc>
      </w:tr>
      <w:tr w:rsidR="00044F23" w:rsidRPr="008A4895" w14:paraId="61359BA7" w14:textId="77777777" w:rsidTr="00044F23">
        <w:trPr>
          <w:trHeight w:val="276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FA63" w14:textId="77777777" w:rsidR="00044F23" w:rsidRPr="008A4895" w:rsidRDefault="00044F23" w:rsidP="00044F2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he</w:t>
            </w:r>
            <w:r w:rsidRPr="008A4895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 xml:space="preserve"> P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values are derived from nonparametric comparison.</w:t>
            </w:r>
          </w:p>
        </w:tc>
      </w:tr>
    </w:tbl>
    <w:p w14:paraId="53CA8906" w14:textId="69A39D8C" w:rsidR="002E0164" w:rsidRPr="008A4895" w:rsidRDefault="002E0164" w:rsidP="00044F23">
      <w:pPr>
        <w:rPr>
          <w:sz w:val="16"/>
          <w:szCs w:val="16"/>
        </w:rPr>
      </w:pPr>
    </w:p>
    <w:p w14:paraId="44DFE44B" w14:textId="5C45E251" w:rsidR="00411E8E" w:rsidRPr="008A4895" w:rsidRDefault="00411E8E" w:rsidP="00044F23">
      <w:pPr>
        <w:rPr>
          <w:sz w:val="16"/>
          <w:szCs w:val="16"/>
        </w:rPr>
      </w:pPr>
    </w:p>
    <w:p w14:paraId="00082BCD" w14:textId="5484F9F0" w:rsidR="00411E8E" w:rsidRPr="008A4895" w:rsidRDefault="00411E8E" w:rsidP="00044F23">
      <w:pPr>
        <w:rPr>
          <w:sz w:val="16"/>
          <w:szCs w:val="16"/>
        </w:rPr>
      </w:pPr>
    </w:p>
    <w:p w14:paraId="0C755B50" w14:textId="0D3CB520" w:rsidR="00411E8E" w:rsidRPr="008A4895" w:rsidRDefault="00411E8E" w:rsidP="00044F23">
      <w:pPr>
        <w:rPr>
          <w:sz w:val="16"/>
          <w:szCs w:val="16"/>
        </w:rPr>
      </w:pPr>
    </w:p>
    <w:p w14:paraId="6CFD54C7" w14:textId="4DAA536C" w:rsidR="00411E8E" w:rsidRPr="008A4895" w:rsidRDefault="00411E8E" w:rsidP="00044F23">
      <w:pPr>
        <w:rPr>
          <w:sz w:val="16"/>
          <w:szCs w:val="16"/>
        </w:rPr>
      </w:pPr>
    </w:p>
    <w:p w14:paraId="1A4F3D43" w14:textId="6CEE03CF" w:rsidR="00411E8E" w:rsidRPr="008A4895" w:rsidRDefault="00411E8E" w:rsidP="00044F23">
      <w:pPr>
        <w:rPr>
          <w:sz w:val="16"/>
          <w:szCs w:val="16"/>
        </w:rPr>
      </w:pPr>
    </w:p>
    <w:p w14:paraId="02151F8D" w14:textId="7F6827BB" w:rsidR="00411E8E" w:rsidRPr="008A4895" w:rsidRDefault="00411E8E" w:rsidP="00044F23">
      <w:pPr>
        <w:rPr>
          <w:sz w:val="16"/>
          <w:szCs w:val="16"/>
        </w:rPr>
      </w:pPr>
    </w:p>
    <w:p w14:paraId="59C92406" w14:textId="1477EB19" w:rsidR="00411E8E" w:rsidRPr="008A4895" w:rsidRDefault="00411E8E" w:rsidP="00044F23">
      <w:pPr>
        <w:rPr>
          <w:sz w:val="16"/>
          <w:szCs w:val="16"/>
        </w:rPr>
      </w:pPr>
    </w:p>
    <w:p w14:paraId="5782EDA8" w14:textId="54E41C1F" w:rsidR="00411E8E" w:rsidRPr="008A4895" w:rsidRDefault="00411E8E" w:rsidP="00044F23">
      <w:pPr>
        <w:rPr>
          <w:sz w:val="16"/>
          <w:szCs w:val="16"/>
        </w:rPr>
      </w:pPr>
    </w:p>
    <w:p w14:paraId="4E17C626" w14:textId="0119876F" w:rsidR="00411E8E" w:rsidRPr="008A4895" w:rsidRDefault="00411E8E" w:rsidP="00044F23">
      <w:pPr>
        <w:rPr>
          <w:sz w:val="16"/>
          <w:szCs w:val="16"/>
        </w:rPr>
      </w:pPr>
    </w:p>
    <w:p w14:paraId="4B6D68D1" w14:textId="3F5AFC4F" w:rsidR="00411E8E" w:rsidRPr="008A4895" w:rsidRDefault="00411E8E" w:rsidP="00044F23">
      <w:pPr>
        <w:rPr>
          <w:sz w:val="16"/>
          <w:szCs w:val="16"/>
        </w:rPr>
      </w:pPr>
    </w:p>
    <w:p w14:paraId="208E3499" w14:textId="0A849984" w:rsidR="00411E8E" w:rsidRPr="008A4895" w:rsidRDefault="00411E8E" w:rsidP="00044F23">
      <w:pPr>
        <w:rPr>
          <w:sz w:val="16"/>
          <w:szCs w:val="16"/>
        </w:rPr>
      </w:pPr>
    </w:p>
    <w:p w14:paraId="1C021ED1" w14:textId="186504CE" w:rsidR="00411E8E" w:rsidRPr="008A4895" w:rsidRDefault="00411E8E" w:rsidP="00044F23">
      <w:pPr>
        <w:rPr>
          <w:sz w:val="16"/>
          <w:szCs w:val="16"/>
        </w:rPr>
      </w:pPr>
    </w:p>
    <w:p w14:paraId="7676143F" w14:textId="15A00731" w:rsidR="00411E8E" w:rsidRPr="008A4895" w:rsidRDefault="00411E8E" w:rsidP="00044F23">
      <w:pPr>
        <w:rPr>
          <w:sz w:val="16"/>
          <w:szCs w:val="16"/>
        </w:rPr>
      </w:pPr>
    </w:p>
    <w:p w14:paraId="3740A364" w14:textId="45C8FCD5" w:rsidR="003D166F" w:rsidRPr="008A4895" w:rsidRDefault="003D166F" w:rsidP="00044F23">
      <w:pPr>
        <w:rPr>
          <w:sz w:val="16"/>
          <w:szCs w:val="16"/>
        </w:rPr>
      </w:pPr>
    </w:p>
    <w:p w14:paraId="4A98587C" w14:textId="51877678" w:rsidR="003D166F" w:rsidRPr="008A4895" w:rsidRDefault="003D166F" w:rsidP="00044F23">
      <w:pPr>
        <w:rPr>
          <w:sz w:val="16"/>
          <w:szCs w:val="16"/>
        </w:rPr>
      </w:pPr>
    </w:p>
    <w:p w14:paraId="54D8C93C" w14:textId="1BACF55D" w:rsidR="003D166F" w:rsidRPr="008A4895" w:rsidRDefault="003D166F" w:rsidP="00044F23">
      <w:pPr>
        <w:rPr>
          <w:sz w:val="16"/>
          <w:szCs w:val="16"/>
        </w:rPr>
      </w:pPr>
    </w:p>
    <w:p w14:paraId="554DC035" w14:textId="22D39FC6" w:rsidR="003D166F" w:rsidRPr="008A4895" w:rsidRDefault="003D166F" w:rsidP="00044F23">
      <w:pPr>
        <w:rPr>
          <w:sz w:val="16"/>
          <w:szCs w:val="16"/>
        </w:rPr>
      </w:pPr>
    </w:p>
    <w:p w14:paraId="2BA545B3" w14:textId="7E6FA48A" w:rsidR="003D166F" w:rsidRPr="008A4895" w:rsidRDefault="003D166F" w:rsidP="00044F23">
      <w:pPr>
        <w:rPr>
          <w:sz w:val="16"/>
          <w:szCs w:val="16"/>
        </w:rPr>
      </w:pPr>
    </w:p>
    <w:p w14:paraId="1C082B09" w14:textId="0067B723" w:rsidR="003D166F" w:rsidRPr="008A4895" w:rsidRDefault="003D166F" w:rsidP="00044F23">
      <w:pPr>
        <w:rPr>
          <w:sz w:val="16"/>
          <w:szCs w:val="16"/>
        </w:rPr>
      </w:pPr>
    </w:p>
    <w:p w14:paraId="25E97C67" w14:textId="77777777" w:rsidR="003D166F" w:rsidRPr="008A4895" w:rsidRDefault="003D166F" w:rsidP="00044F23">
      <w:pPr>
        <w:rPr>
          <w:rFonts w:hint="eastAsia"/>
          <w:sz w:val="16"/>
          <w:szCs w:val="16"/>
        </w:rPr>
      </w:pPr>
    </w:p>
    <w:p w14:paraId="60018159" w14:textId="77777777" w:rsidR="00411E8E" w:rsidRPr="008A4895" w:rsidRDefault="00411E8E" w:rsidP="00044F23">
      <w:pPr>
        <w:rPr>
          <w:rFonts w:hint="eastAsia"/>
          <w:sz w:val="16"/>
          <w:szCs w:val="16"/>
        </w:rPr>
      </w:pPr>
    </w:p>
    <w:p w14:paraId="02C5AEA4" w14:textId="77777777" w:rsidR="00044F23" w:rsidRPr="008A4895" w:rsidRDefault="00044F23" w:rsidP="00044F23">
      <w:pPr>
        <w:rPr>
          <w:rFonts w:ascii="Times New Roman" w:eastAsia="맑은 고딕" w:hAnsi="Times New Roman" w:cs="Times New Roman"/>
          <w:color w:val="000000"/>
          <w:sz w:val="16"/>
          <w:szCs w:val="16"/>
        </w:rPr>
        <w:sectPr w:rsidR="00044F23" w:rsidRPr="008A4895" w:rsidSect="003D166F">
          <w:type w:val="continuous"/>
          <w:pgSz w:w="11900" w:h="16840"/>
          <w:pgMar w:top="720" w:right="720" w:bottom="720" w:left="720" w:header="709" w:footer="709" w:gutter="0"/>
          <w:cols w:space="708"/>
          <w:docGrid w:linePitch="360"/>
        </w:sectPr>
      </w:pPr>
    </w:p>
    <w:p w14:paraId="1261572A" w14:textId="3B599397" w:rsidR="00044F23" w:rsidRPr="008A4895" w:rsidRDefault="00044F23" w:rsidP="00044F23">
      <w:pPr>
        <w:rPr>
          <w:sz w:val="16"/>
          <w:szCs w:val="16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3"/>
        <w:gridCol w:w="407"/>
        <w:gridCol w:w="680"/>
        <w:gridCol w:w="317"/>
        <w:gridCol w:w="619"/>
        <w:gridCol w:w="711"/>
        <w:gridCol w:w="204"/>
        <w:gridCol w:w="358"/>
        <w:gridCol w:w="680"/>
        <w:gridCol w:w="317"/>
        <w:gridCol w:w="619"/>
        <w:gridCol w:w="711"/>
        <w:gridCol w:w="204"/>
        <w:gridCol w:w="358"/>
        <w:gridCol w:w="680"/>
        <w:gridCol w:w="317"/>
        <w:gridCol w:w="619"/>
        <w:gridCol w:w="711"/>
      </w:tblGrid>
      <w:tr w:rsidR="003D166F" w:rsidRPr="008A4895" w14:paraId="2CD5D38A" w14:textId="77777777" w:rsidTr="003D166F">
        <w:trPr>
          <w:trHeight w:val="276"/>
        </w:trPr>
        <w:tc>
          <w:tcPr>
            <w:tcW w:w="0" w:type="auto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D1830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lastRenderedPageBreak/>
              <w:t>Supplementary Table 2. The difference of the changes in metabolic parameters across intervention groups.</w:t>
            </w:r>
          </w:p>
        </w:tc>
      </w:tr>
      <w:tr w:rsidR="003D166F" w:rsidRPr="008A4895" w14:paraId="2185AFB2" w14:textId="77777777" w:rsidTr="003D166F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211067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F0CE4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aseline vs. week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7FFD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0DBBD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aseline vs. week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986E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6ABB3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aseline vs. week 24</w:t>
            </w:r>
          </w:p>
        </w:tc>
      </w:tr>
      <w:tr w:rsidR="003D166F" w:rsidRPr="008A4895" w14:paraId="36C5B7CC" w14:textId="77777777" w:rsidTr="003D166F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0B205F3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AFD49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3DAB3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Mean difference±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h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9BE32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i</w:t>
            </w:r>
            <w:r w:rsidRPr="008A4895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274B5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416DA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D6D88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Mean difference±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h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FC70E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i</w:t>
            </w:r>
            <w:r w:rsidRPr="008A4895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45D51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CE895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37525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Mean difference±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h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1DE30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i</w:t>
            </w:r>
            <w:r w:rsidRPr="008A4895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value</w:t>
            </w:r>
          </w:p>
        </w:tc>
      </w:tr>
      <w:tr w:rsidR="003D166F" w:rsidRPr="008A4895" w14:paraId="045E3DA4" w14:textId="77777777" w:rsidTr="003D166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D736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BP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251B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6BA0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CBD8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D48A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9F62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1FA2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6A0F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A3FB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A88E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174B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6B92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72EA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61A9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648B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DB4C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D24C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5F5D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D166F" w:rsidRPr="008A4895" w14:paraId="5A0D8429" w14:textId="77777777" w:rsidTr="003D166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81AA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1C5F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122C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FB86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1FD7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64FA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BDEA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6D7C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FFB8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0F3B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3F06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94EF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60CD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795C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6C93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1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3F68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6A4C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C691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D166F" w:rsidRPr="008A4895" w14:paraId="593541E0" w14:textId="77777777" w:rsidTr="003D166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10C7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941B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CCA4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7ABC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38E5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5E50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1AF3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A7BA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8767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4592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D300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5C21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0926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C242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4B72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3CB6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0C54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AFE2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3D166F" w:rsidRPr="008A4895" w14:paraId="464D773A" w14:textId="77777777" w:rsidTr="003D166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00DE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4454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11C6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A8CE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B26F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5717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F67B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A087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3EB4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22D5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1BFF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DE94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9E8B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1EFA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268C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BEE0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4E25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D92E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3D166F" w:rsidRPr="008A4895" w14:paraId="2557A010" w14:textId="77777777" w:rsidTr="003D166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CAC8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BP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334C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BFE1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E957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76D7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CD7A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A413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562D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DE0E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9388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9715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CFD3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D1A1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F09E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C326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7C45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3975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27E7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D166F" w:rsidRPr="008A4895" w14:paraId="0987F9DB" w14:textId="77777777" w:rsidTr="003D166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42CE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AD22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B217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F3CC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B1F9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87A1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1429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5F96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A62E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FE64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1E57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CB8B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6878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7653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0083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481A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F539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5523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D166F" w:rsidRPr="008A4895" w14:paraId="756195F5" w14:textId="77777777" w:rsidTr="003D166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0DBE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FAED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4C30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8B1C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5117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C7BB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3736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EA21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FA30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C334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6B78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C2AA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FF80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A233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4A0F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D886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5390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8EB5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2</w:t>
            </w:r>
          </w:p>
        </w:tc>
      </w:tr>
      <w:tr w:rsidR="003D166F" w:rsidRPr="008A4895" w14:paraId="0AA4A129" w14:textId="77777777" w:rsidTr="003D166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E0E6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AC00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4AAC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9E0C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0C0C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1276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F422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B030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1A98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2E7B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08C9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FAA2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FD2E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AFDE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AF8B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1D71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6FDD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35C5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4</w:t>
            </w:r>
          </w:p>
        </w:tc>
      </w:tr>
      <w:tr w:rsidR="003D166F" w:rsidRPr="008A4895" w14:paraId="180336C1" w14:textId="77777777" w:rsidTr="003D166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4628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eight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6970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BFA8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854B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7259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B3F1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2F2B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5FF5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23F3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1B55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87F7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BA6B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4A60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24DB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D98D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B098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7DCE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FF5C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D166F" w:rsidRPr="008A4895" w14:paraId="694DC216" w14:textId="77777777" w:rsidTr="003D166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44C8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8F1D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18F0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7B03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1B66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F4D2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CAD1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AC6A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14FA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BD0C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4382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BD60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DC1F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7FB5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12B5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55F6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9EA7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2FCD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D166F" w:rsidRPr="008A4895" w14:paraId="50220711" w14:textId="77777777" w:rsidTr="003D166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A513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B700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4075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B0F5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626D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A4A6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3EDC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4D7E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D73B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C0F5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5EA1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2859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9A5A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3521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02F0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83C2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89C3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C0F9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7</w:t>
            </w:r>
          </w:p>
        </w:tc>
      </w:tr>
      <w:tr w:rsidR="003D166F" w:rsidRPr="008A4895" w14:paraId="45F62AA5" w14:textId="77777777" w:rsidTr="003D166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059F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748F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7CF3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3871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0971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E4FA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3C1D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F097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9257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0A5E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8E3D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AF0D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46FC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1367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38CC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D6E8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523B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7400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8</w:t>
            </w:r>
          </w:p>
        </w:tc>
      </w:tr>
      <w:tr w:rsidR="003D166F" w:rsidRPr="008A4895" w14:paraId="6CD8CDE8" w14:textId="77777777" w:rsidTr="003D166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E585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ody fat mass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D02C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EBF2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7317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FA79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A183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0937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48A9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78BF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333F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B507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AFC7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1DCA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A693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2739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9D08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2840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121D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D166F" w:rsidRPr="008A4895" w14:paraId="5690E6D5" w14:textId="77777777" w:rsidTr="003D166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2249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1EAB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38ED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956A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01FC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11C3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5149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497E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36CD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09A7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0177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1C1B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048A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D59B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9358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7082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0763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4AD7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D166F" w:rsidRPr="008A4895" w14:paraId="1D5D9BE7" w14:textId="77777777" w:rsidTr="003D166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5339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5D04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3BD7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9BB2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C76B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1FD9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A8B8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4900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5AA4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3704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94CE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8285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006F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6D2D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42CB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51DF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8FAF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04D7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3D166F" w:rsidRPr="008A4895" w14:paraId="27A7DDA7" w14:textId="77777777" w:rsidTr="003D166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A0B2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93D8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B4BC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8662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41A2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AA22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C2BA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3463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7323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CFE6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574A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7639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0EFF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1F82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9405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5CD4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2920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90FD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8</w:t>
            </w:r>
          </w:p>
        </w:tc>
      </w:tr>
      <w:tr w:rsidR="003D166F" w:rsidRPr="008A4895" w14:paraId="404FCBA0" w14:textId="77777777" w:rsidTr="003D166F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1BCC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aist circumference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4092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E466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0236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8D56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ED2A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44B1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0B60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29E2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8BEE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1895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CDEB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7648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6DB1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E85A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C8B8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16C8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D166F" w:rsidRPr="008A4895" w14:paraId="09F0C56A" w14:textId="77777777" w:rsidTr="003D166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9237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20B2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28E6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F066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41AA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CA9C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90D2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B36F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9FC8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C288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8D16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48E0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A8F2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1126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B25A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EE7B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989C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6DCB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D166F" w:rsidRPr="008A4895" w14:paraId="07B09D73" w14:textId="77777777" w:rsidTr="003D166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1D9D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1363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8079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950D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C733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C132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9AEA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F7AC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5434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3D1C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3C6F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18F6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5668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B7BC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8CF9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18F3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2315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9966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1</w:t>
            </w:r>
          </w:p>
        </w:tc>
      </w:tr>
      <w:tr w:rsidR="003D166F" w:rsidRPr="008A4895" w14:paraId="087FD8FD" w14:textId="77777777" w:rsidTr="003D166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EB85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FD45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237F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9A79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FDE9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80FA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CC8A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9C2D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6695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1BE7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2220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C864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88F5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F6AD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EBE5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67A3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C1F1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1057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3D166F" w:rsidRPr="008A4895" w14:paraId="1ED8568A" w14:textId="77777777" w:rsidTr="003D166F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0D4C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asting blood glucose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D69B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C269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28A3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BDAC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3BC3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7E3B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87D4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CD86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4AAC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7CC8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D0DD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5759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B97D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C72D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F039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A39B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D166F" w:rsidRPr="008A4895" w14:paraId="391B1E97" w14:textId="77777777" w:rsidTr="003D166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AEE4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5AF7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6C35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E2C1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D41D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39C0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2CBA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BB54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649A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2EAE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8EAB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1E93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A8D2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5BB3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D2F2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5D7E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5A80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D563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D166F" w:rsidRPr="008A4895" w14:paraId="36B3A5DB" w14:textId="77777777" w:rsidTr="003D166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68C9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D05E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8ED2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050D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99BD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D594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7A83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D512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F970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3F18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2382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F704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152E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7445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422C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7A48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165D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D171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1</w:t>
            </w:r>
          </w:p>
        </w:tc>
      </w:tr>
      <w:tr w:rsidR="003D166F" w:rsidRPr="008A4895" w14:paraId="2C470F49" w14:textId="77777777" w:rsidTr="003D166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992D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2C49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DDAA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8107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9AD8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3E3D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880D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FEAF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86F9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BAA1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607E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AFD8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C4CB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529F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8469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AA80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E22B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543A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9</w:t>
            </w:r>
          </w:p>
        </w:tc>
      </w:tr>
      <w:tr w:rsidR="003D166F" w:rsidRPr="008A4895" w14:paraId="08560089" w14:textId="77777777" w:rsidTr="003D166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31AC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OMA-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5844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1F29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6EC4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2D3F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8DC6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AE23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39F3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F2D2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506F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8C9D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3827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1732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A9B7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8F12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8B37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A97B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87C3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D166F" w:rsidRPr="008A4895" w14:paraId="7F5D6329" w14:textId="77777777" w:rsidTr="003D166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4030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6905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E11F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4949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6C5C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BC0B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DBCB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E6DE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B09B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21F7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0414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5D24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FACE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8AAD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E086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27B4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18FB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20F1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D166F" w:rsidRPr="008A4895" w14:paraId="01E799A5" w14:textId="77777777" w:rsidTr="003D166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2324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F0AD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D318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2D0B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B313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9C98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5201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C195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6D6F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2246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C772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4F88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FC8F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BFDC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2075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F18E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D89C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B49B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7</w:t>
            </w:r>
          </w:p>
        </w:tc>
      </w:tr>
      <w:tr w:rsidR="003D166F" w:rsidRPr="008A4895" w14:paraId="02D979C3" w14:textId="77777777" w:rsidTr="003D166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01AB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D5D7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65FB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35F6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E7CD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573F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F96F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E062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C6E5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4158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9414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8534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EFBB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E2F4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7498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CFC5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AFA1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7F17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3</w:t>
            </w:r>
          </w:p>
        </w:tc>
      </w:tr>
      <w:tr w:rsidR="003D166F" w:rsidRPr="008A4895" w14:paraId="02820DA2" w14:textId="77777777" w:rsidTr="003D166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F099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riglyceride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17B8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BB3F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2BB7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DE6E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D85B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1652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FF29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AAA6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8BBA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4E37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602E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BA7F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88A8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6BCD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57FD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4772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C5A4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D166F" w:rsidRPr="008A4895" w14:paraId="0A9A7FA2" w14:textId="77777777" w:rsidTr="003D166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A64A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45B2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7BDB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5142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1C81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5E4D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76DA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82F4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AAED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4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093B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130C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7B83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4DB9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72B9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E5BE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27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8F41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7360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FDA5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D166F" w:rsidRPr="008A4895" w14:paraId="3457F7FF" w14:textId="77777777" w:rsidTr="003D166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1169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E5C1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D335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9E01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48AD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1D85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36C7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6ABA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33C4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CA03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8679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77F8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55C8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E10E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9240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1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9BFC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DA66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82AE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3D166F" w:rsidRPr="008A4895" w14:paraId="7F90E3FD" w14:textId="77777777" w:rsidTr="003D166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C09D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0BBE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6784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1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1795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86DF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E764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9AA8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E2C5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5AD7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9138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E425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158A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2E84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6090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2949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BF79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324A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1699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3</w:t>
            </w:r>
          </w:p>
        </w:tc>
      </w:tr>
      <w:tr w:rsidR="003D166F" w:rsidRPr="008A4895" w14:paraId="6F0940BA" w14:textId="77777777" w:rsidTr="003D166F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5D37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g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DL cholesterol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EE03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9346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C863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3D48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B94A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2652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FAD8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0F68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C195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1878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74EE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B749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49DA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2455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BFB4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024E" w14:textId="77777777" w:rsidR="003D166F" w:rsidRPr="008A4895" w:rsidRDefault="003D166F" w:rsidP="003D16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D166F" w:rsidRPr="008A4895" w14:paraId="4FDA433B" w14:textId="77777777" w:rsidTr="003D166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09F8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463C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4F26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5F77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190B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9968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FF87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A23A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7027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3CEC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D86A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3A90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A146" w14:textId="77777777" w:rsidR="003D166F" w:rsidRPr="008A4895" w:rsidRDefault="003D166F" w:rsidP="003D166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B0C0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AA0A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17E1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C8D6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9921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D166F" w:rsidRPr="008A4895" w14:paraId="2788DCC5" w14:textId="77777777" w:rsidTr="003D166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09C6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B483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FFA7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7006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8587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3C5E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E86B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3DE5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38AE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57C9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7511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C5C0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0F8C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3B8F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C4A6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FD22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B953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72ED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3D166F" w:rsidRPr="008A4895" w14:paraId="15FEB8FD" w14:textId="77777777" w:rsidTr="003D166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A2FE8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CB5EA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BBBA9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AFA5E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3B5EC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70D67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A0D1F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63CE5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B06D7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1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2444B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2B115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0698B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DB715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5ACAB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E08B1" w14:textId="77777777" w:rsidR="003D166F" w:rsidRPr="008A4895" w:rsidRDefault="003D166F" w:rsidP="003D166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04FC8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1918F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9F5FE" w14:textId="77777777" w:rsidR="003D166F" w:rsidRPr="008A4895" w:rsidRDefault="003D166F" w:rsidP="003D166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6</w:t>
            </w:r>
          </w:p>
        </w:tc>
      </w:tr>
      <w:tr w:rsidR="003D166F" w:rsidRPr="008A4895" w14:paraId="1C2FEDCC" w14:textId="77777777" w:rsidTr="003D166F">
        <w:trPr>
          <w:trHeight w:val="276"/>
        </w:trPr>
        <w:tc>
          <w:tcPr>
            <w:tcW w:w="0" w:type="auto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7FBA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O: Control group</w:t>
            </w:r>
          </w:p>
        </w:tc>
      </w:tr>
      <w:tr w:rsidR="003D166F" w:rsidRPr="008A4895" w14:paraId="3C4916F3" w14:textId="77777777" w:rsidTr="003D166F">
        <w:trPr>
          <w:trHeight w:val="276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5BCF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O: Application-only group</w:t>
            </w:r>
          </w:p>
        </w:tc>
      </w:tr>
      <w:tr w:rsidR="003D166F" w:rsidRPr="008A4895" w14:paraId="007B8CE7" w14:textId="77777777" w:rsidTr="003D166F">
        <w:trPr>
          <w:trHeight w:val="276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40C4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PC: Application with personal coaching group</w:t>
            </w:r>
          </w:p>
        </w:tc>
      </w:tr>
      <w:tr w:rsidR="003D166F" w:rsidRPr="008A4895" w14:paraId="0C3C528A" w14:textId="77777777" w:rsidTr="003D166F">
        <w:trPr>
          <w:trHeight w:val="276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2A66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BP: systolic blood pressure</w:t>
            </w:r>
          </w:p>
        </w:tc>
      </w:tr>
      <w:tr w:rsidR="003D166F" w:rsidRPr="008A4895" w14:paraId="3FEDBA9C" w14:textId="77777777" w:rsidTr="003D166F">
        <w:trPr>
          <w:trHeight w:val="276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420E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BP: diastolic blood pressure</w:t>
            </w:r>
          </w:p>
        </w:tc>
      </w:tr>
      <w:tr w:rsidR="003D166F" w:rsidRPr="008A4895" w14:paraId="53AED5E0" w14:textId="77777777" w:rsidTr="003D166F">
        <w:trPr>
          <w:trHeight w:val="276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D89E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OMA-IR: homeostatic model assessment of insulin resistance</w:t>
            </w:r>
          </w:p>
        </w:tc>
      </w:tr>
      <w:tr w:rsidR="003D166F" w:rsidRPr="008A4895" w14:paraId="1459A920" w14:textId="77777777" w:rsidTr="003D166F">
        <w:trPr>
          <w:trHeight w:val="276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E038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g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DL: high-density lipoprotein</w:t>
            </w:r>
          </w:p>
        </w:tc>
      </w:tr>
      <w:tr w:rsidR="003D166F" w:rsidRPr="008A4895" w14:paraId="4E36B6AF" w14:textId="77777777" w:rsidTr="003D166F">
        <w:trPr>
          <w:trHeight w:val="276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EFF0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h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E: standard error</w:t>
            </w:r>
          </w:p>
        </w:tc>
      </w:tr>
      <w:tr w:rsidR="003D166F" w:rsidRPr="008A4895" w14:paraId="5C8A8025" w14:textId="77777777" w:rsidTr="003D166F">
        <w:trPr>
          <w:trHeight w:val="276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3204" w14:textId="77777777" w:rsidR="003D166F" w:rsidRPr="008A4895" w:rsidRDefault="003D166F" w:rsidP="003D166F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i</w:t>
            </w:r>
            <w:r w:rsidRPr="008A4895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values are derived from the independent t-test in reference to the control group.</w:t>
            </w:r>
          </w:p>
        </w:tc>
      </w:tr>
    </w:tbl>
    <w:p w14:paraId="5AF5C049" w14:textId="20DE98E6" w:rsidR="00044F23" w:rsidRPr="008A4895" w:rsidRDefault="00044F23" w:rsidP="00044F23">
      <w:pPr>
        <w:rPr>
          <w:sz w:val="16"/>
          <w:szCs w:val="16"/>
        </w:rPr>
      </w:pPr>
    </w:p>
    <w:p w14:paraId="169C6402" w14:textId="08B559E7" w:rsidR="00044F23" w:rsidRPr="008A4895" w:rsidRDefault="00044F23" w:rsidP="00044F23">
      <w:pPr>
        <w:rPr>
          <w:sz w:val="16"/>
          <w:szCs w:val="16"/>
        </w:rPr>
      </w:pPr>
    </w:p>
    <w:p w14:paraId="304696BC" w14:textId="1F117D65" w:rsidR="00044F23" w:rsidRPr="008A4895" w:rsidRDefault="00044F23" w:rsidP="00044F23">
      <w:pPr>
        <w:rPr>
          <w:sz w:val="16"/>
          <w:szCs w:val="16"/>
        </w:rPr>
      </w:pPr>
    </w:p>
    <w:p w14:paraId="7D045006" w14:textId="297EE932" w:rsidR="00044F23" w:rsidRPr="008A4895" w:rsidRDefault="00044F23" w:rsidP="00044F23">
      <w:pPr>
        <w:rPr>
          <w:sz w:val="16"/>
          <w:szCs w:val="16"/>
        </w:rPr>
      </w:pPr>
    </w:p>
    <w:p w14:paraId="04C4F61D" w14:textId="09564839" w:rsidR="00044F23" w:rsidRPr="008A4895" w:rsidRDefault="00044F23" w:rsidP="00044F23">
      <w:pPr>
        <w:rPr>
          <w:sz w:val="16"/>
          <w:szCs w:val="16"/>
        </w:rPr>
      </w:pPr>
    </w:p>
    <w:p w14:paraId="4E1D7B89" w14:textId="5C1925E3" w:rsidR="003D166F" w:rsidRPr="008A4895" w:rsidRDefault="003D166F" w:rsidP="00044F23">
      <w:pPr>
        <w:rPr>
          <w:sz w:val="16"/>
          <w:szCs w:val="16"/>
        </w:rPr>
      </w:pPr>
    </w:p>
    <w:p w14:paraId="4BCF5D9D" w14:textId="77777777" w:rsidR="003D166F" w:rsidRPr="008A4895" w:rsidRDefault="003D166F" w:rsidP="00044F23">
      <w:pPr>
        <w:rPr>
          <w:rFonts w:hint="eastAsia"/>
          <w:sz w:val="16"/>
          <w:szCs w:val="16"/>
        </w:rPr>
      </w:pPr>
    </w:p>
    <w:p w14:paraId="2AB9E1B8" w14:textId="381521F7" w:rsidR="00044F23" w:rsidRPr="008A4895" w:rsidRDefault="00044F23" w:rsidP="00044F23">
      <w:pPr>
        <w:rPr>
          <w:sz w:val="16"/>
          <w:szCs w:val="16"/>
        </w:rPr>
      </w:pPr>
    </w:p>
    <w:p w14:paraId="1DC4DD92" w14:textId="2474DF8A" w:rsidR="00044F23" w:rsidRPr="008A4895" w:rsidRDefault="00044F23" w:rsidP="00044F23">
      <w:pPr>
        <w:rPr>
          <w:sz w:val="16"/>
          <w:szCs w:val="16"/>
        </w:rPr>
      </w:pPr>
    </w:p>
    <w:p w14:paraId="32B07F22" w14:textId="6A74A301" w:rsidR="00044F23" w:rsidRPr="008A4895" w:rsidRDefault="00044F23" w:rsidP="00044F23">
      <w:pPr>
        <w:rPr>
          <w:sz w:val="16"/>
          <w:szCs w:val="16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9"/>
        <w:gridCol w:w="612"/>
        <w:gridCol w:w="665"/>
        <w:gridCol w:w="711"/>
        <w:gridCol w:w="204"/>
        <w:gridCol w:w="558"/>
        <w:gridCol w:w="665"/>
        <w:gridCol w:w="711"/>
        <w:gridCol w:w="204"/>
        <w:gridCol w:w="558"/>
        <w:gridCol w:w="665"/>
        <w:gridCol w:w="711"/>
        <w:gridCol w:w="204"/>
        <w:gridCol w:w="548"/>
        <w:gridCol w:w="603"/>
        <w:gridCol w:w="732"/>
      </w:tblGrid>
      <w:tr w:rsidR="008A4895" w:rsidRPr="008A4895" w14:paraId="7D6943EF" w14:textId="77777777" w:rsidTr="008A4895">
        <w:trPr>
          <w:trHeight w:val="276"/>
        </w:trPr>
        <w:tc>
          <w:tcPr>
            <w:tcW w:w="0" w:type="auto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B5A05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lastRenderedPageBreak/>
              <w:t>Supplementary Table 3. Estimated effect of the intervention based on linear mixed model.</w:t>
            </w:r>
          </w:p>
        </w:tc>
      </w:tr>
      <w:tr w:rsidR="008A4895" w:rsidRPr="008A4895" w14:paraId="39ED4508" w14:textId="77777777" w:rsidTr="008A4895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602B06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F611D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aseline vs. week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90DD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B6DBD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aseline vs. week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C473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652FC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aseline vs. week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53E7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1B442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ontinuous change/month</w:t>
            </w:r>
          </w:p>
        </w:tc>
      </w:tr>
      <w:tr w:rsidR="008A4895" w:rsidRPr="008A4895" w14:paraId="753C1C16" w14:textId="77777777" w:rsidTr="008A4895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E7E23E3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3AF75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β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h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E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ED5DF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i</w:t>
            </w:r>
            <w:r w:rsidRPr="008A4895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FB8F5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76CE4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β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h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E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93128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i</w:t>
            </w:r>
            <w:r w:rsidRPr="008A4895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FAC90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BF2C6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β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h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E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D3D1F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i</w:t>
            </w:r>
            <w:r w:rsidRPr="008A4895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E81A9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12175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β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h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E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D8961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i</w:t>
            </w:r>
            <w:r w:rsidRPr="008A4895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value</w:t>
            </w:r>
          </w:p>
        </w:tc>
      </w:tr>
      <w:tr w:rsidR="008A4895" w:rsidRPr="008A4895" w14:paraId="1BE6B413" w14:textId="77777777" w:rsidTr="008A489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6DA2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BP change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9A39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434B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4BC5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8EE6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C839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1529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B9AA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544D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C186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2151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DD58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464B" w14:textId="77777777" w:rsidR="008A4895" w:rsidRPr="008A4895" w:rsidRDefault="008A4895" w:rsidP="008A48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9678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50A9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3FC7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A4895" w:rsidRPr="008A4895" w14:paraId="396AF52D" w14:textId="77777777" w:rsidTr="008A489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FD43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CO vs.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F4AA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0B60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581D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1C4A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0EDC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EECE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295A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5DB3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8D79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0E95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49BD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A8CE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DC2C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6F35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1B53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8A4895" w:rsidRPr="008A4895" w14:paraId="6296D8AE" w14:textId="77777777" w:rsidTr="008A489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97C3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CO vs.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FA91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67A3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C5B0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B2F2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EF17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24E4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0901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64D3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B6FD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D490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6B30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BFDE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80A9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CB81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F44B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7</w:t>
            </w:r>
          </w:p>
        </w:tc>
      </w:tr>
      <w:tr w:rsidR="008A4895" w:rsidRPr="008A4895" w14:paraId="3D776991" w14:textId="77777777" w:rsidTr="008A489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7994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BP change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11F6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D31F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3469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8C6A" w14:textId="77777777" w:rsidR="008A4895" w:rsidRPr="008A4895" w:rsidRDefault="008A4895" w:rsidP="008A48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AA7A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00B5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F94B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8E68" w14:textId="77777777" w:rsidR="008A4895" w:rsidRPr="008A4895" w:rsidRDefault="008A4895" w:rsidP="008A48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15A8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9AC1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DE50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9B2D" w14:textId="77777777" w:rsidR="008A4895" w:rsidRPr="008A4895" w:rsidRDefault="008A4895" w:rsidP="008A48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C76B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24F2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1FEC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A4895" w:rsidRPr="008A4895" w14:paraId="3AF5D49D" w14:textId="77777777" w:rsidTr="008A489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A86F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CO vs.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6C1C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5A71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8CF2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0F54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0D89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4313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DE95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DA30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3809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6784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2046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F7CB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02D6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884A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295E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3</w:t>
            </w:r>
          </w:p>
        </w:tc>
      </w:tr>
      <w:tr w:rsidR="008A4895" w:rsidRPr="008A4895" w14:paraId="5AEEBC37" w14:textId="77777777" w:rsidTr="008A489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603C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CO vs.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7F10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7B87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C767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A0B3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A42F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588C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B28D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8DD5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1093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BC54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D622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9450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C996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312B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28DF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7</w:t>
            </w:r>
          </w:p>
        </w:tc>
      </w:tr>
      <w:tr w:rsidR="008A4895" w:rsidRPr="008A4895" w14:paraId="0317D0EE" w14:textId="77777777" w:rsidTr="008A489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7595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eight change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8251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FED8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7EC3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BBFB" w14:textId="77777777" w:rsidR="008A4895" w:rsidRPr="008A4895" w:rsidRDefault="008A4895" w:rsidP="008A48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6E69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B75D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697E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C03F" w14:textId="77777777" w:rsidR="008A4895" w:rsidRPr="008A4895" w:rsidRDefault="008A4895" w:rsidP="008A48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F093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2060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EF25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4A6A" w14:textId="77777777" w:rsidR="008A4895" w:rsidRPr="008A4895" w:rsidRDefault="008A4895" w:rsidP="008A48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9489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FEF1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6613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A4895" w:rsidRPr="008A4895" w14:paraId="3C70E097" w14:textId="77777777" w:rsidTr="008A489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EEC3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CO vs.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8070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321E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4BD1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5D21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95EB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08C7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7ACE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19BC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2686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CBBA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91BD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BA1B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6B5C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822F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3623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6</w:t>
            </w:r>
          </w:p>
        </w:tc>
      </w:tr>
      <w:tr w:rsidR="008A4895" w:rsidRPr="008A4895" w14:paraId="3C9DB42B" w14:textId="77777777" w:rsidTr="008A489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CEB5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CO vs.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C508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7E20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70A2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DCFA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52C3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EAEB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F850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DEB8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0185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52DD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B263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7274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BAF6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3BB9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DF35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8A4895" w:rsidRPr="008A4895" w14:paraId="173E3E8A" w14:textId="77777777" w:rsidTr="008A489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AD25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ody fat mass change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0E8E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1435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1F0D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21D9" w14:textId="77777777" w:rsidR="008A4895" w:rsidRPr="008A4895" w:rsidRDefault="008A4895" w:rsidP="008A48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3982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E221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E4C7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897F" w14:textId="77777777" w:rsidR="008A4895" w:rsidRPr="008A4895" w:rsidRDefault="008A4895" w:rsidP="008A48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B9DB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F5E7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759C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C195" w14:textId="77777777" w:rsidR="008A4895" w:rsidRPr="008A4895" w:rsidRDefault="008A4895" w:rsidP="008A48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37CA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FEE1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9D96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A4895" w:rsidRPr="008A4895" w14:paraId="5EF9EF21" w14:textId="77777777" w:rsidTr="008A489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ECB4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CO vs.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948C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B2ED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EF6F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5E25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B611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7122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FFB7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EB91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FC94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B0FA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4048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05B7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0530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D5C1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4CB7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8A4895" w:rsidRPr="008A4895" w14:paraId="1DD6A3EE" w14:textId="77777777" w:rsidTr="008A489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BF7F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CO vs.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444E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1DA8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8E26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29A9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1AC7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0AB9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5184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2DE3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3DE6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71A1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F57F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D1F7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DFDA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700F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BC53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8A4895" w:rsidRPr="008A4895" w14:paraId="6DE857EC" w14:textId="77777777" w:rsidTr="008A4895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AAE4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aist circumference change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C6F8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DF46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6FB3" w14:textId="77777777" w:rsidR="008A4895" w:rsidRPr="008A4895" w:rsidRDefault="008A4895" w:rsidP="008A48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F5D4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8AA7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EAD5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AFC4" w14:textId="77777777" w:rsidR="008A4895" w:rsidRPr="008A4895" w:rsidRDefault="008A4895" w:rsidP="008A48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C97F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D811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D03A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28EC" w14:textId="77777777" w:rsidR="008A4895" w:rsidRPr="008A4895" w:rsidRDefault="008A4895" w:rsidP="008A48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B623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0C5F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6011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A4895" w:rsidRPr="008A4895" w14:paraId="3FF77207" w14:textId="77777777" w:rsidTr="008A489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DA38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CO vs.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55F5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7A02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8F0C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7D9F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3ACB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4526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C6FB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4E8B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0FA6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3589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A7A1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A3AE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1C08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463C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31DC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8A4895" w:rsidRPr="008A4895" w14:paraId="157C9575" w14:textId="77777777" w:rsidTr="008A489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5DB9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CO vs.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3A40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A45B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21AF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FC43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46F7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6D84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2E22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8546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ADBE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074C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CE11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4BC0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DBF8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7D0E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5243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8A4895" w:rsidRPr="008A4895" w14:paraId="32855B7C" w14:textId="77777777" w:rsidTr="008A4895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570F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asting blood glucose change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C512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2F96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64A1" w14:textId="77777777" w:rsidR="008A4895" w:rsidRPr="008A4895" w:rsidRDefault="008A4895" w:rsidP="008A48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7E36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8BB2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20B4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68BD" w14:textId="77777777" w:rsidR="008A4895" w:rsidRPr="008A4895" w:rsidRDefault="008A4895" w:rsidP="008A48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0235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AC82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B770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3714" w14:textId="77777777" w:rsidR="008A4895" w:rsidRPr="008A4895" w:rsidRDefault="008A4895" w:rsidP="008A48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C99D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7396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1C89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A4895" w:rsidRPr="008A4895" w14:paraId="7486778C" w14:textId="77777777" w:rsidTr="008A489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61DD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CO vs.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2F82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4800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DD32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C604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7526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09A5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ECC9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BFCC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DAB7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5DA5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6180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652E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9550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04B7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B47A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8</w:t>
            </w:r>
          </w:p>
        </w:tc>
      </w:tr>
      <w:tr w:rsidR="008A4895" w:rsidRPr="008A4895" w14:paraId="1FCD219C" w14:textId="77777777" w:rsidTr="008A489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1DC8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CO vs.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7F77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AABC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B21B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9E68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EB7F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60BF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3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51BC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64AC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1058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F574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5C27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0521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AF56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42E5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1E10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4</w:t>
            </w:r>
          </w:p>
        </w:tc>
      </w:tr>
      <w:tr w:rsidR="008A4895" w:rsidRPr="008A4895" w14:paraId="385098BB" w14:textId="77777777" w:rsidTr="008A489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1053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OMA-IR 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11E6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84E9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CF1C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57AA" w14:textId="77777777" w:rsidR="008A4895" w:rsidRPr="008A4895" w:rsidRDefault="008A4895" w:rsidP="008A48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DD37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5343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E15F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BD8B" w14:textId="77777777" w:rsidR="008A4895" w:rsidRPr="008A4895" w:rsidRDefault="008A4895" w:rsidP="008A48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8681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CE9E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4F60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F6C1" w14:textId="77777777" w:rsidR="008A4895" w:rsidRPr="008A4895" w:rsidRDefault="008A4895" w:rsidP="008A48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44FE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C047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554E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A4895" w:rsidRPr="008A4895" w14:paraId="5DDD76E2" w14:textId="77777777" w:rsidTr="008A489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2078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CO vs.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499A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60A6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B9FC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F826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B075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4C7F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95BB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E87F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2781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51C3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6DC6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06CB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66A0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E08B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F4DD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8A4895" w:rsidRPr="008A4895" w14:paraId="72B5D67F" w14:textId="77777777" w:rsidTr="008A489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A993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CO vs.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2E57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9374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866F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1A21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3A9C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253F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D307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9805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E7E9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A54B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0B4F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A01B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ED72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0CBF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EF87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8A4895" w:rsidRPr="008A4895" w14:paraId="22C3B86A" w14:textId="77777777" w:rsidTr="008A489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B8C7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riglyceride change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80D6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63B6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3261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976C" w14:textId="77777777" w:rsidR="008A4895" w:rsidRPr="008A4895" w:rsidRDefault="008A4895" w:rsidP="008A48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B82A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0A5D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42DD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F128" w14:textId="77777777" w:rsidR="008A4895" w:rsidRPr="008A4895" w:rsidRDefault="008A4895" w:rsidP="008A48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3471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B3A2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2CDD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DA0E" w14:textId="77777777" w:rsidR="008A4895" w:rsidRPr="008A4895" w:rsidRDefault="008A4895" w:rsidP="008A48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EE4D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E80B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F9AA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A4895" w:rsidRPr="008A4895" w14:paraId="7500475F" w14:textId="77777777" w:rsidTr="008A489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8330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CO vs.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A99F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1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02CB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EAE7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92DB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CDD2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F1A5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0043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E275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6D5B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2781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6BD7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C0D8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D89E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D714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3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DE27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0</w:t>
            </w:r>
          </w:p>
        </w:tc>
      </w:tr>
      <w:tr w:rsidR="008A4895" w:rsidRPr="008A4895" w14:paraId="0A6BB960" w14:textId="77777777" w:rsidTr="008A489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F31C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CO vs.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4CB9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3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F6A0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326A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E1A0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9E26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0EB7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6684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75E0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D463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B4C7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15D4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3032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C142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EBAD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1881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8A4895" w:rsidRPr="008A4895" w14:paraId="47F6A227" w14:textId="77777777" w:rsidTr="008A4895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474E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g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DL cholesterol change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545A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D272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1968" w14:textId="77777777" w:rsidR="008A4895" w:rsidRPr="008A4895" w:rsidRDefault="008A4895" w:rsidP="008A48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9B40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B274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DB90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11D4" w14:textId="77777777" w:rsidR="008A4895" w:rsidRPr="008A4895" w:rsidRDefault="008A4895" w:rsidP="008A48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EF26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4552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1D54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DE61" w14:textId="77777777" w:rsidR="008A4895" w:rsidRPr="008A4895" w:rsidRDefault="008A4895" w:rsidP="008A48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184B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9BAF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6962" w14:textId="77777777" w:rsidR="008A4895" w:rsidRPr="008A4895" w:rsidRDefault="008A4895" w:rsidP="008A48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A4895" w:rsidRPr="008A4895" w14:paraId="6FD74E24" w14:textId="77777777" w:rsidTr="008A489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8BEE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CO vs.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1A88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8A8D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3771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930A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A7D2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09AD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F91C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50AE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152D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43D3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E5D3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7FFB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A018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7F61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6ABA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8A4895" w:rsidRPr="008A4895" w14:paraId="2E1FA3B2" w14:textId="77777777" w:rsidTr="008A489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9C90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CO vs.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FFEE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091B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1AC3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8F65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E68B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159A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63C8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A7EC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BCC5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C453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E5707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D8E31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4E828" w14:textId="77777777" w:rsidR="008A4895" w:rsidRPr="008A4895" w:rsidRDefault="008A4895" w:rsidP="008A489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3833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7C50E" w14:textId="77777777" w:rsidR="008A4895" w:rsidRPr="008A4895" w:rsidRDefault="008A4895" w:rsidP="008A489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1</w:t>
            </w:r>
          </w:p>
        </w:tc>
      </w:tr>
      <w:tr w:rsidR="008A4895" w:rsidRPr="008A4895" w14:paraId="046E5C79" w14:textId="77777777" w:rsidTr="008A4895">
        <w:trPr>
          <w:trHeight w:val="276"/>
        </w:trPr>
        <w:tc>
          <w:tcPr>
            <w:tcW w:w="0" w:type="auto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B603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O: Control group</w:t>
            </w:r>
          </w:p>
        </w:tc>
      </w:tr>
      <w:tr w:rsidR="008A4895" w:rsidRPr="008A4895" w14:paraId="1FF462D8" w14:textId="77777777" w:rsidTr="008A4895">
        <w:trPr>
          <w:trHeight w:val="276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3718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O: Application-only group</w:t>
            </w:r>
          </w:p>
        </w:tc>
      </w:tr>
      <w:tr w:rsidR="008A4895" w:rsidRPr="008A4895" w14:paraId="50FCFEC9" w14:textId="77777777" w:rsidTr="008A4895">
        <w:trPr>
          <w:trHeight w:val="276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CB1C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PC: Application with personalised coaching group</w:t>
            </w:r>
          </w:p>
        </w:tc>
      </w:tr>
      <w:tr w:rsidR="008A4895" w:rsidRPr="008A4895" w14:paraId="3C83BB6B" w14:textId="77777777" w:rsidTr="008A4895">
        <w:trPr>
          <w:trHeight w:val="276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4A8D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BP: systolic blood pressure</w:t>
            </w:r>
          </w:p>
        </w:tc>
      </w:tr>
      <w:tr w:rsidR="008A4895" w:rsidRPr="008A4895" w14:paraId="09023588" w14:textId="77777777" w:rsidTr="008A4895">
        <w:trPr>
          <w:trHeight w:val="276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DA8E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BP: diastolic blood pressure</w:t>
            </w:r>
          </w:p>
        </w:tc>
      </w:tr>
      <w:tr w:rsidR="008A4895" w:rsidRPr="008A4895" w14:paraId="1FD37C15" w14:textId="77777777" w:rsidTr="008A4895">
        <w:trPr>
          <w:trHeight w:val="276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61DF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OMA-IR: homeostatic model assessment of insulin resistance</w:t>
            </w:r>
          </w:p>
        </w:tc>
      </w:tr>
      <w:tr w:rsidR="008A4895" w:rsidRPr="008A4895" w14:paraId="723B9974" w14:textId="77777777" w:rsidTr="008A4895">
        <w:trPr>
          <w:trHeight w:val="276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03D4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g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DL: high-density lipoprotein</w:t>
            </w:r>
          </w:p>
        </w:tc>
      </w:tr>
      <w:tr w:rsidR="008A4895" w:rsidRPr="008A4895" w14:paraId="4F1F4056" w14:textId="77777777" w:rsidTr="008A4895">
        <w:trPr>
          <w:trHeight w:val="276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F53E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h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E: standard error</w:t>
            </w:r>
          </w:p>
        </w:tc>
      </w:tr>
      <w:tr w:rsidR="008A4895" w:rsidRPr="008A4895" w14:paraId="38495467" w14:textId="77777777" w:rsidTr="008A4895">
        <w:trPr>
          <w:trHeight w:val="276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03F9" w14:textId="77777777" w:rsidR="008A4895" w:rsidRPr="008A4895" w:rsidRDefault="008A4895" w:rsidP="008A4895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A4895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i</w:t>
            </w:r>
            <w:r w:rsidRPr="008A4895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8A48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values are derived from the independent t-test in reference to the control group.</w:t>
            </w:r>
          </w:p>
        </w:tc>
      </w:tr>
    </w:tbl>
    <w:p w14:paraId="179E4AB0" w14:textId="77777777" w:rsidR="008A4895" w:rsidRPr="008A4895" w:rsidRDefault="008A4895" w:rsidP="00044F23">
      <w:pPr>
        <w:rPr>
          <w:rFonts w:hint="eastAsia"/>
          <w:sz w:val="16"/>
          <w:szCs w:val="16"/>
        </w:rPr>
      </w:pPr>
    </w:p>
    <w:sectPr w:rsidR="008A4895" w:rsidRPr="008A4895" w:rsidSect="003D166F">
      <w:type w:val="continuous"/>
      <w:pgSz w:w="11900" w:h="16840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7EC72E" w14:textId="77777777" w:rsidR="00217614" w:rsidRDefault="00217614" w:rsidP="003D0FF8">
      <w:r>
        <w:separator/>
      </w:r>
    </w:p>
  </w:endnote>
  <w:endnote w:type="continuationSeparator" w:id="0">
    <w:p w14:paraId="0210EB3A" w14:textId="77777777" w:rsidR="00217614" w:rsidRDefault="00217614" w:rsidP="003D0F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C04FEC" w14:textId="77777777" w:rsidR="00217614" w:rsidRDefault="00217614" w:rsidP="003D0FF8">
      <w:r>
        <w:separator/>
      </w:r>
    </w:p>
  </w:footnote>
  <w:footnote w:type="continuationSeparator" w:id="0">
    <w:p w14:paraId="2C8444B8" w14:textId="77777777" w:rsidR="00217614" w:rsidRDefault="00217614" w:rsidP="003D0F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7CE"/>
    <w:rsid w:val="00044F23"/>
    <w:rsid w:val="00070B90"/>
    <w:rsid w:val="001B57CE"/>
    <w:rsid w:val="00217614"/>
    <w:rsid w:val="002E0164"/>
    <w:rsid w:val="003D0FF8"/>
    <w:rsid w:val="003D166F"/>
    <w:rsid w:val="00411E8E"/>
    <w:rsid w:val="0044446B"/>
    <w:rsid w:val="0048099C"/>
    <w:rsid w:val="006829D4"/>
    <w:rsid w:val="00716E5B"/>
    <w:rsid w:val="008938CD"/>
    <w:rsid w:val="008A4895"/>
    <w:rsid w:val="008D37BD"/>
    <w:rsid w:val="008F0722"/>
    <w:rsid w:val="00AB7BB3"/>
    <w:rsid w:val="00B76CBB"/>
    <w:rsid w:val="00C3105F"/>
    <w:rsid w:val="00D055DB"/>
    <w:rsid w:val="00D76DD7"/>
    <w:rsid w:val="00EF6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E5C2DF"/>
  <w15:chartTrackingRefBased/>
  <w15:docId w15:val="{E73EFB6D-9841-D646-BF86-EE2E2BD72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38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D0F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D0FF8"/>
  </w:style>
  <w:style w:type="paragraph" w:styleId="a5">
    <w:name w:val="footer"/>
    <w:basedOn w:val="a"/>
    <w:link w:val="Char0"/>
    <w:uiPriority w:val="99"/>
    <w:unhideWhenUsed/>
    <w:rsid w:val="003D0F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D0F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80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4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5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3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8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8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3</Pages>
  <Words>1093</Words>
  <Characters>6234</Characters>
  <Application>Microsoft Office Word</Application>
  <DocSecurity>0</DocSecurity>
  <Lines>51</Lines>
  <Paragraphs>1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ma Cho</dc:creator>
  <cp:keywords/>
  <dc:description/>
  <cp:lastModifiedBy>Jemma Cho</cp:lastModifiedBy>
  <cp:revision>15</cp:revision>
  <dcterms:created xsi:type="dcterms:W3CDTF">2019-11-15T14:00:00Z</dcterms:created>
  <dcterms:modified xsi:type="dcterms:W3CDTF">2020-06-05T02:56:00Z</dcterms:modified>
</cp:coreProperties>
</file>